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12AFC" w:rsidRDefault="00212AFC" w:rsidP="00212AFC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1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Primers used in this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69"/>
        <w:gridCol w:w="5227"/>
      </w:tblGrid>
      <w:tr w:rsidR="00212AFC" w:rsidTr="00944371">
        <w:tc>
          <w:tcPr>
            <w:tcW w:w="3069" w:type="dxa"/>
          </w:tcPr>
          <w:p w:rsidR="00212AFC" w:rsidRDefault="00212AFC" w:rsidP="00944371">
            <w:pPr>
              <w:pStyle w:val="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5227" w:type="dxa"/>
          </w:tcPr>
          <w:p w:rsidR="00212AFC" w:rsidRDefault="00212AFC" w:rsidP="00944371">
            <w:pPr>
              <w:pStyle w:val="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quenc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5'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→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')</w:t>
            </w:r>
          </w:p>
        </w:tc>
      </w:tr>
      <w:tr w:rsidR="00212AFC" w:rsidTr="00944371">
        <w:tc>
          <w:tcPr>
            <w:tcW w:w="3069" w:type="dxa"/>
          </w:tcPr>
          <w:p w:rsidR="00212AFC" w:rsidRDefault="00212AFC" w:rsidP="00944371">
            <w:pPr>
              <w:pStyle w:val="2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MAB_2648c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F</w:t>
            </w:r>
          </w:p>
        </w:tc>
        <w:tc>
          <w:tcPr>
            <w:tcW w:w="5227" w:type="dxa"/>
          </w:tcPr>
          <w:p w:rsidR="00212AFC" w:rsidRDefault="00212AFC" w:rsidP="00944371">
            <w:pPr>
              <w:pStyle w:val="2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AGAAGGTACCCGGACGGTT</w:t>
            </w:r>
          </w:p>
        </w:tc>
      </w:tr>
      <w:tr w:rsidR="00212AFC" w:rsidTr="00944371">
        <w:tc>
          <w:tcPr>
            <w:tcW w:w="3069" w:type="dxa"/>
          </w:tcPr>
          <w:p w:rsidR="00212AFC" w:rsidRDefault="00212AFC" w:rsidP="00944371">
            <w:pPr>
              <w:pStyle w:val="2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MAB_2648c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</w:p>
        </w:tc>
        <w:tc>
          <w:tcPr>
            <w:tcW w:w="5227" w:type="dxa"/>
          </w:tcPr>
          <w:p w:rsidR="00212AFC" w:rsidRDefault="00212AFC" w:rsidP="00944371">
            <w:pPr>
              <w:pStyle w:val="2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CTCGTCTCACGTCGTGATC</w:t>
            </w:r>
          </w:p>
        </w:tc>
      </w:tr>
      <w:tr w:rsidR="00212AFC" w:rsidTr="00944371">
        <w:tc>
          <w:tcPr>
            <w:tcW w:w="3069" w:type="dxa"/>
          </w:tcPr>
          <w:p w:rsidR="00212AFC" w:rsidRDefault="00212AFC" w:rsidP="00944371">
            <w:pPr>
              <w:pStyle w:val="2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MV306hspF</w:t>
            </w:r>
          </w:p>
        </w:tc>
        <w:tc>
          <w:tcPr>
            <w:tcW w:w="5227" w:type="dxa"/>
          </w:tcPr>
          <w:p w:rsidR="00212AFC" w:rsidRDefault="00212AFC" w:rsidP="00944371">
            <w:pPr>
              <w:pStyle w:val="2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CGTTGGCACTCGCGACCGGTTGCTTGCCGAGCGGGGTG</w:t>
            </w:r>
          </w:p>
        </w:tc>
      </w:tr>
      <w:tr w:rsidR="00212AFC" w:rsidTr="00944371">
        <w:tc>
          <w:tcPr>
            <w:tcW w:w="3069" w:type="dxa"/>
          </w:tcPr>
          <w:p w:rsidR="00212AFC" w:rsidRDefault="00212AFC" w:rsidP="00944371">
            <w:pPr>
              <w:pStyle w:val="2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MV306hspR</w:t>
            </w:r>
          </w:p>
        </w:tc>
        <w:tc>
          <w:tcPr>
            <w:tcW w:w="5227" w:type="dxa"/>
          </w:tcPr>
          <w:p w:rsidR="00212AFC" w:rsidRDefault="00212AFC" w:rsidP="00944371">
            <w:pPr>
              <w:pStyle w:val="2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TACGTCGACATCGATAAGCTTGACGCCATTCTCCCAGACCG</w:t>
            </w:r>
          </w:p>
        </w:tc>
      </w:tr>
    </w:tbl>
    <w:p w:rsidR="003B3DE0" w:rsidRPr="00212AFC" w:rsidRDefault="003B3DE0"/>
    <w:sectPr w:rsidR="003B3DE0" w:rsidRPr="00212A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AFC"/>
    <w:rsid w:val="00212AFC"/>
    <w:rsid w:val="00280BBE"/>
    <w:rsid w:val="003B3DE0"/>
    <w:rsid w:val="0047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0CAC78-FB78-46F1-B51F-6EE308251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AFC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paragraph" w:styleId="2">
    <w:name w:val="heading 2"/>
    <w:basedOn w:val="a"/>
    <w:link w:val="20"/>
    <w:uiPriority w:val="9"/>
    <w:qFormat/>
    <w:rsid w:val="00212AFC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212AFC"/>
    <w:rPr>
      <w:rFonts w:ascii="宋体" w:eastAsia="宋体" w:hAnsi="宋体" w:cs="宋体"/>
      <w:b/>
      <w:bCs/>
      <w:kern w:val="0"/>
      <w:sz w:val="36"/>
      <w:szCs w:val="36"/>
      <w14:ligatures w14:val="none"/>
    </w:rPr>
  </w:style>
  <w:style w:type="table" w:styleId="a3">
    <w:name w:val="Table Grid"/>
    <w:basedOn w:val="a1"/>
    <w:uiPriority w:val="39"/>
    <w:qFormat/>
    <w:rsid w:val="00212AFC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heng xu</dc:creator>
  <cp:keywords/>
  <dc:description/>
  <cp:lastModifiedBy>pusheng xu</cp:lastModifiedBy>
  <cp:revision>1</cp:revision>
  <dcterms:created xsi:type="dcterms:W3CDTF">2024-12-05T12:37:00Z</dcterms:created>
  <dcterms:modified xsi:type="dcterms:W3CDTF">2024-12-05T12:37:00Z</dcterms:modified>
</cp:coreProperties>
</file>